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B68" w:rsidRDefault="00564048" w:rsidP="00135B68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Additional file 2:</w:t>
      </w:r>
      <w:r w:rsidR="00AD29FD">
        <w:rPr>
          <w:rFonts w:cs="Arial"/>
          <w:sz w:val="24"/>
          <w:szCs w:val="24"/>
          <w:lang w:val="en-US"/>
        </w:rPr>
        <w:t xml:space="preserve"> Table </w:t>
      </w:r>
      <w:proofErr w:type="spellStart"/>
      <w:r w:rsidR="009E7FF6">
        <w:rPr>
          <w:rFonts w:cs="Arial"/>
          <w:sz w:val="24"/>
          <w:szCs w:val="24"/>
          <w:lang w:val="en-US"/>
        </w:rPr>
        <w:t>S</w:t>
      </w:r>
      <w:r w:rsidR="00AD29FD">
        <w:rPr>
          <w:rFonts w:cs="Arial"/>
          <w:sz w:val="24"/>
          <w:szCs w:val="24"/>
          <w:lang w:val="en-US"/>
        </w:rPr>
        <w:t>2</w:t>
      </w:r>
      <w:proofErr w:type="spellEnd"/>
      <w:r w:rsidR="00135B68">
        <w:rPr>
          <w:rFonts w:cs="Arial"/>
          <w:sz w:val="24"/>
          <w:szCs w:val="24"/>
          <w:lang w:val="en-US"/>
        </w:rPr>
        <w:t>: ART self-report and ARV detection by sex and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985"/>
        <w:gridCol w:w="1984"/>
        <w:gridCol w:w="1870"/>
      </w:tblGrid>
      <w:tr w:rsidR="00135B68" w:rsidRPr="00821339" w:rsidTr="00240595">
        <w:trPr>
          <w:trHeight w:val="306"/>
        </w:trPr>
        <w:tc>
          <w:tcPr>
            <w:tcW w:w="2835" w:type="dxa"/>
            <w:tcBorders>
              <w:bottom w:val="nil"/>
            </w:tcBorders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5839" w:type="dxa"/>
            <w:gridSpan w:val="3"/>
            <w:tcBorders>
              <w:bottom w:val="nil"/>
            </w:tcBorders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RT detection</w:t>
            </w:r>
          </w:p>
        </w:tc>
      </w:tr>
      <w:tr w:rsidR="00135B68" w:rsidTr="00240595">
        <w:trPr>
          <w:trHeight w:val="59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ositive</w:t>
            </w:r>
          </w:p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cs="Arial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egative</w:t>
            </w:r>
          </w:p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cs="Arial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cs="Arial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cs="Arial"/>
                <w:sz w:val="24"/>
                <w:szCs w:val="24"/>
                <w:lang w:val="en-US"/>
              </w:rPr>
              <w:t xml:space="preserve"> (%)</w:t>
            </w:r>
          </w:p>
        </w:tc>
      </w:tr>
      <w:tr w:rsidR="00135B68" w:rsidTr="00240595">
        <w:trPr>
          <w:trHeight w:val="403"/>
        </w:trPr>
        <w:tc>
          <w:tcPr>
            <w:tcW w:w="2835" w:type="dxa"/>
            <w:tcBorders>
              <w:top w:val="single" w:sz="4" w:space="0" w:color="auto"/>
            </w:tcBorders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RT self-report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Pr="009B1D92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9B1D92">
              <w:rPr>
                <w:rFonts w:cs="Arial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17 (50.0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5 (3.4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52 (53.3)</w:t>
            </w: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 (4.7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34 (41.9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83 (46.7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66 (54.7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69 (45.3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35 (100)</w:t>
            </w: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en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8 (42.7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7 (5.3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5 (48.0)</w:t>
            </w: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 (2.8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9 (49.2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68 (52.0)</w:t>
            </w:r>
          </w:p>
        </w:tc>
      </w:tr>
      <w:tr w:rsidR="00135B68" w:rsidRPr="0016733F" w:rsidTr="00240595">
        <w:trPr>
          <w:trHeight w:val="306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47 (45.5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176 (54.5) 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23 (100)</w:t>
            </w:r>
          </w:p>
        </w:tc>
      </w:tr>
      <w:tr w:rsidR="00135B68" w:rsidRPr="0016733F" w:rsidTr="00240595">
        <w:trPr>
          <w:trHeight w:val="306"/>
        </w:trPr>
        <w:tc>
          <w:tcPr>
            <w:tcW w:w="2835" w:type="dxa"/>
          </w:tcPr>
          <w:p w:rsidR="00135B68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-19 years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RPr="0016733F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22.4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8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11.9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3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34.3)</w:t>
            </w:r>
          </w:p>
        </w:tc>
      </w:tr>
      <w:tr w:rsidR="00135B68" w:rsidRPr="0016733F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10.4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7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55.2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4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65.7)</w:t>
            </w:r>
          </w:p>
        </w:tc>
      </w:tr>
      <w:tr w:rsidR="00135B68" w:rsidRPr="0016733F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32.8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5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67.2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135B68" w:rsidRPr="0016733F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-34 year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RPr="0016733F" w:rsidTr="00240595">
        <w:trPr>
          <w:trHeight w:val="291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4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35.1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8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2.8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2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37.9)</w:t>
            </w:r>
          </w:p>
        </w:tc>
      </w:tr>
      <w:tr w:rsidR="00135B68" w:rsidRPr="0016733F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9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4.5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67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57.5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96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62.1)</w:t>
            </w:r>
          </w:p>
        </w:tc>
      </w:tr>
      <w:tr w:rsidR="00135B68" w:rsidRPr="0016733F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53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39.7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85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60.3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38</w:t>
            </w:r>
            <w:r w:rsidR="00AC7086">
              <w:rPr>
                <w:rFonts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5-44 year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32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62.7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1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5.7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53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68.4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8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4.9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26.8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17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31.6)</w:t>
            </w: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50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67.6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20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32.4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70</w:t>
            </w:r>
            <w:r w:rsidR="0021364C">
              <w:rPr>
                <w:rFonts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5-59 year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84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65.0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1.8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89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66.8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1.4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0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31.8)</w:t>
            </w:r>
          </w:p>
        </w:tc>
        <w:tc>
          <w:tcPr>
            <w:tcW w:w="1870" w:type="dxa"/>
          </w:tcPr>
          <w:p w:rsidR="00135B68" w:rsidRPr="001F42BA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4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33.2)</w:t>
            </w: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88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66.4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5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33.6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83</w:t>
            </w:r>
            <w:r w:rsidR="006414ED">
              <w:rPr>
                <w:rFonts w:cs="Arial"/>
                <w:sz w:val="24"/>
                <w:szCs w:val="24"/>
                <w:lang w:val="en-US"/>
              </w:rPr>
              <w:t xml:space="preserve"> (100)</w:t>
            </w:r>
            <w:bookmarkStart w:id="0" w:name="_GoBack"/>
            <w:bookmarkEnd w:id="0"/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135B68" w:rsidTr="00240595">
        <w:trPr>
          <w:trHeight w:val="291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55 (48.2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2 (3.8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07 (52.1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</w:tcPr>
          <w:p w:rsidR="00135B68" w:rsidRPr="00A92A0D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8 (4.3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93 (43.7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51 (47.9)</w:t>
            </w:r>
          </w:p>
        </w:tc>
      </w:tr>
      <w:tr w:rsidR="00135B68" w:rsidTr="00240595">
        <w:trPr>
          <w:trHeight w:val="306"/>
        </w:trPr>
        <w:tc>
          <w:tcPr>
            <w:tcW w:w="283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13 (52.5)</w:t>
            </w:r>
          </w:p>
        </w:tc>
        <w:tc>
          <w:tcPr>
            <w:tcW w:w="1984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45 (47.5)</w:t>
            </w:r>
          </w:p>
        </w:tc>
        <w:tc>
          <w:tcPr>
            <w:tcW w:w="1870" w:type="dxa"/>
          </w:tcPr>
          <w:p w:rsidR="00135B68" w:rsidRDefault="00135B68" w:rsidP="0024059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58 (100)</w:t>
            </w:r>
          </w:p>
        </w:tc>
      </w:tr>
    </w:tbl>
    <w:p w:rsidR="00135B68" w:rsidRPr="00A47E46" w:rsidRDefault="00135B68" w:rsidP="00135B68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szCs w:val="24"/>
          <w:lang w:val="en-US"/>
        </w:rPr>
      </w:pPr>
    </w:p>
    <w:p w:rsidR="00135B68" w:rsidRPr="00135B68" w:rsidRDefault="00135B68">
      <w:pPr>
        <w:rPr>
          <w:lang w:val="en-GB"/>
        </w:rPr>
      </w:pPr>
    </w:p>
    <w:p w:rsidR="00135B68" w:rsidRDefault="00135B68"/>
    <w:p w:rsidR="00135B68" w:rsidRDefault="00135B68"/>
    <w:sectPr w:rsidR="00135B68" w:rsidSect="004B6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4267A"/>
    <w:multiLevelType w:val="hybridMultilevel"/>
    <w:tmpl w:val="4A88C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2A1B85"/>
    <w:multiLevelType w:val="hybridMultilevel"/>
    <w:tmpl w:val="71206748"/>
    <w:lvl w:ilvl="0" w:tplc="6E1CADD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oNotDisplayPageBoundaries/>
  <w:proofState w:spelling="clean" w:grammar="clean"/>
  <w:defaultTabStop w:val="708"/>
  <w:hyphenationZone w:val="425"/>
  <w:characterSpacingControl w:val="doNotCompress"/>
  <w:compat/>
  <w:docVars>
    <w:docVar w:name="Total_Editing_Time" w:val="7"/>
  </w:docVars>
  <w:rsids>
    <w:rsidRoot w:val="00135B68"/>
    <w:rsid w:val="00135B68"/>
    <w:rsid w:val="0021364C"/>
    <w:rsid w:val="002929A9"/>
    <w:rsid w:val="004B665F"/>
    <w:rsid w:val="00564048"/>
    <w:rsid w:val="00593195"/>
    <w:rsid w:val="006414ED"/>
    <w:rsid w:val="009E7FF6"/>
    <w:rsid w:val="00AC7086"/>
    <w:rsid w:val="00AD29FD"/>
    <w:rsid w:val="00B30904"/>
    <w:rsid w:val="00BD7122"/>
    <w:rsid w:val="00BE386F"/>
    <w:rsid w:val="00DD5C1A"/>
    <w:rsid w:val="00ED4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B6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135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uerga1">
    <w:name w:val="Huerga1"/>
    <w:basedOn w:val="TableClassic1"/>
    <w:uiPriority w:val="99"/>
    <w:rsid w:val="00135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cs="Times New Roman"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35B6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1</Words>
  <Characters>796</Characters>
  <Application>Microsoft Office Word</Application>
  <DocSecurity>0</DocSecurity>
  <Lines>159</Lines>
  <Paragraphs>1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GCREDO</cp:lastModifiedBy>
  <cp:revision>8</cp:revision>
  <dcterms:created xsi:type="dcterms:W3CDTF">2017-04-12T15:14:00Z</dcterms:created>
  <dcterms:modified xsi:type="dcterms:W3CDTF">2017-09-15T18:06:00Z</dcterms:modified>
</cp:coreProperties>
</file>